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2041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9355"/>
      </w:tblGrid>
      <w:tr w:rsidR="0012789B" w:rsidRPr="007663FC" w14:paraId="508DDBA3" w14:textId="77777777" w:rsidTr="0012789B">
        <w:trPr>
          <w:trHeight w:val="41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2B9862A" w14:textId="77777777" w:rsidR="0012789B" w:rsidRPr="007663FC" w:rsidRDefault="0012789B" w:rsidP="0012789B">
            <w:pPr>
              <w:rPr>
                <w:rFonts w:ascii="Georgia" w:hAnsi="Georgia"/>
                <w:b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/>
                <w:sz w:val="16"/>
                <w:szCs w:val="16"/>
                <w:lang w:val="en-US"/>
              </w:rPr>
              <w:t>Steps</w:t>
            </w:r>
          </w:p>
        </w:tc>
        <w:tc>
          <w:tcPr>
            <w:tcW w:w="93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25CE36E" w14:textId="77777777" w:rsidR="0012789B" w:rsidRPr="007663FC" w:rsidRDefault="0012789B" w:rsidP="0012789B">
            <w:pPr>
              <w:rPr>
                <w:rFonts w:ascii="Georgia" w:hAnsi="Georgia"/>
                <w:b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/>
                <w:bCs/>
                <w:sz w:val="16"/>
                <w:szCs w:val="16"/>
                <w:lang w:val="en-US"/>
              </w:rPr>
              <w:t>Search string</w:t>
            </w:r>
          </w:p>
        </w:tc>
      </w:tr>
      <w:tr w:rsidR="0012789B" w:rsidRPr="0012789B" w14:paraId="5DC6992E" w14:textId="77777777" w:rsidTr="0012789B">
        <w:trPr>
          <w:trHeight w:val="253"/>
        </w:trPr>
        <w:tc>
          <w:tcPr>
            <w:tcW w:w="100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2FCC89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/>
                <w:sz w:val="16"/>
                <w:szCs w:val="16"/>
                <w:lang w:val="en-US"/>
              </w:rPr>
              <w:t xml:space="preserve">Ultimate search: </w:t>
            </w: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(#34 OR #35 OR #36 OR #39 OR #42) AND [2014-2020]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pv</w:t>
            </w:r>
            <w:proofErr w:type="spellEnd"/>
          </w:p>
        </w:tc>
      </w:tr>
      <w:tr w:rsidR="0012789B" w:rsidRPr="0012789B" w14:paraId="7798F30E" w14:textId="77777777" w:rsidTr="0012789B">
        <w:trPr>
          <w:trHeight w:val="1399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6EF6BD4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#1 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A086FF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‘direct to consumer;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 AND ‘genetic screening’/exp OR ‘genetic test’: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‘genetic health test’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‘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dna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-test’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‘genetic screening’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</w:t>
            </w:r>
          </w:p>
          <w:p w14:paraId="40BD4428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  <w:p w14:paraId="37EC870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OR 'direct to consumer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genetic screening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health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dna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-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screening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 </w:t>
            </w:r>
          </w:p>
          <w:p w14:paraId="0805D35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  <w:p w14:paraId="628A883A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OR ‘direct to consumer genetic testing’/exp</w:t>
            </w:r>
          </w:p>
        </w:tc>
      </w:tr>
      <w:tr w:rsidR="0012789B" w:rsidRPr="0012789B" w14:paraId="4DA51E99" w14:textId="77777777" w:rsidTr="0012789B">
        <w:trPr>
          <w:trHeight w:val="113"/>
        </w:trPr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1B1660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3C827886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293A28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4D00CAA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clinical study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interven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ab/>
              <w:t xml:space="preserve"> </w:t>
            </w:r>
          </w:p>
        </w:tc>
      </w:tr>
      <w:tr w:rsidR="0012789B" w:rsidRPr="0012789B" w14:paraId="0CEAECB5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56914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8115B5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evidence based practice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eviden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0FC46D12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B87A124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4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D3D9D3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accuracy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accura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7663FC" w14:paraId="239D596B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99003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5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71AA0C0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diagnostic accuracy'/exp</w:t>
            </w:r>
          </w:p>
        </w:tc>
      </w:tr>
      <w:tr w:rsidR="0012789B" w:rsidRPr="0012789B" w14:paraId="53423482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67C19B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6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1F4468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reliability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reli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6B30A5EB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E5310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7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C9780A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controlled study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controll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084D2EA1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45A1B3C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8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FD3B82B" w14:textId="77777777" w:rsidR="0012789B" w:rsidRPr="007663FC" w:rsidRDefault="0012789B" w:rsidP="0012789B">
            <w:pPr>
              <w:tabs>
                <w:tab w:val="right" w:pos="9781"/>
              </w:tabs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prediction and forecasting'/exp OR 'prognostic val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prognosis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('predic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foreca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710FCB1D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402844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9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F99243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'harm reduction'/exp OR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harm: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harmfull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12789B" w14:paraId="3F8D35C9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5F0160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0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689624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weakness'/exp OR 'weakness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12789B" w14:paraId="4C56B821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5525A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1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8916184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disadvantag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advantag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12789B" w14:paraId="316D84F0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5E2A627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2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530CE9A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legislation and jurisprudence'/exp OR 'legislation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12789B" w14:paraId="22F76A5F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91C507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3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0406F37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opportuni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challeng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7663FC" w14:paraId="1FC2807D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8B88CB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4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AFBFA6A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pitfal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7663FC" w14:paraId="116495D4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3C7F5E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5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9327FF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third party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7663FC" w14:paraId="47B9625D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D4B118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6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C9ABFB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impac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7C5EEA2E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DFF5AE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7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85051C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genetic counseling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utiliza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utility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085E5EFC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04AD634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8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2086D8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prevention'/exp OR 'preven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7663FC" w14:paraId="503F4B80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6EB0F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9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5C875E7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added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</w:p>
        </w:tc>
      </w:tr>
      <w:tr w:rsidR="0012789B" w:rsidRPr="0012789B" w14:paraId="146940AD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74052A8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0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9AFB2B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'sport'/exp OR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sport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athle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7663FC" w14:paraId="30B55B6C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4E2E6E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1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FC1967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diseases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</w:p>
        </w:tc>
      </w:tr>
      <w:tr w:rsidR="0012789B" w:rsidRPr="0012789B" w14:paraId="0EB3959D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881071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2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8F8DFE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nutrition'/exp OR 'die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nutrition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7663FC" w14:paraId="77C9DED4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A7F6DF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3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5A9A27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diet therapy'/exp</w:t>
            </w:r>
          </w:p>
        </w:tc>
      </w:tr>
      <w:tr w:rsidR="0012789B" w:rsidRPr="0012789B" w14:paraId="74CBEC01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766F0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4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588EAE9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quality control'/exp OR 'quality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316E3AB0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E29E1D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5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7C8E7B7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health care quality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</w:p>
        </w:tc>
      </w:tr>
      <w:tr w:rsidR="0012789B" w:rsidRPr="0012789B" w14:paraId="7EB56BB2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CE384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6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E528497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practice guideline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uidelin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1F02ACB6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0F1798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7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1ACF5528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'law'/exp OR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law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laws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legisla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privacy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leg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regula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21F92031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4A8790A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8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E3853F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risk assessment'/exp OR 'risk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2B5C787F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54B0E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29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5132AC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‘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elsi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('ethic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leg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soci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iss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6D0A93EB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876B1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0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723373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lifestyle'/exp OR 'lifestyl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63CC56F0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9D9952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1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3B3B0F7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marketing'/exp OR 'marketing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0B7DA041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1301CD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2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1DCE396C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validity'/exp OR 'valid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comparison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39251959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D79A40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3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E97304E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threat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threa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benefi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opportun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quality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</w:p>
        </w:tc>
      </w:tr>
      <w:tr w:rsidR="0012789B" w:rsidRPr="0012789B" w14:paraId="3B922598" w14:textId="77777777" w:rsidTr="0012789B">
        <w:trPr>
          <w:trHeight w:val="113"/>
        </w:trPr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4A2C4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10B42D1E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0B904B8" w14:textId="77777777" w:rsidR="0012789B" w:rsidRPr="007663FC" w:rsidRDefault="0012789B" w:rsidP="0012789B">
            <w:pPr>
              <w:rPr>
                <w:rFonts w:ascii="Georgia" w:hAnsi="Georgia"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Cs/>
                <w:sz w:val="16"/>
                <w:szCs w:val="16"/>
                <w:lang w:val="en-US"/>
              </w:rPr>
              <w:t>#34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4F6F225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1 AND (#2 OR #3 OR #4 OR #5 OR #6 OR #7 OR #8 OR #9 OR #10 OR #11 OR #12 OR #13 OR #14 OR #15 OR #16 OR #17 OR #18 OR #19 OR #20 OR #21 OR #22 OR #23 OR #24 OR #25 OR #26 OR #27 OR #28 OR #29 OR #30 OR #31 OR #32 OR #33 OR ‘review’/it)</w:t>
            </w:r>
          </w:p>
        </w:tc>
      </w:tr>
      <w:tr w:rsidR="0012789B" w:rsidRPr="0012789B" w14:paraId="333A5644" w14:textId="77777777" w:rsidTr="0012789B">
        <w:trPr>
          <w:trHeight w:val="113"/>
        </w:trPr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B3389CC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61917736" w14:textId="77777777" w:rsidTr="0012789B">
        <w:trPr>
          <w:trHeight w:val="113"/>
        </w:trPr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00C2B9E" w14:textId="77777777" w:rsidR="0012789B" w:rsidRPr="007663FC" w:rsidRDefault="0012789B" w:rsidP="0012789B">
            <w:pPr>
              <w:rPr>
                <w:rFonts w:ascii="Georgia" w:hAnsi="Georgia"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Cs/>
                <w:sz w:val="16"/>
                <w:szCs w:val="16"/>
                <w:lang w:val="en-US"/>
              </w:rPr>
              <w:t>#35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4DF2401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direct to consumer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 AND (‘pharmacogenetic testing’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‘guideline*’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5BE6B8BF" w14:textId="77777777" w:rsidTr="0012789B">
        <w:trPr>
          <w:trHeight w:val="113"/>
        </w:trPr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497500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6032497D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D4A4FCD" w14:textId="77777777" w:rsidR="0012789B" w:rsidRPr="007663FC" w:rsidRDefault="0012789B" w:rsidP="0012789B">
            <w:pPr>
              <w:rPr>
                <w:rFonts w:ascii="Georgia" w:hAnsi="Georgia"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Cs/>
                <w:sz w:val="16"/>
                <w:szCs w:val="16"/>
                <w:lang w:val="en-US"/>
              </w:rPr>
              <w:t>#36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6E4523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screening test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 AND ('genetic screening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health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dna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-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screening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46FEF90A" w14:textId="77777777" w:rsidTr="0012789B"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43A2DE2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24EFE7A0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EA4C87A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7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52ABD3F9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(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elsi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('ethic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leg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soci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iss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)) OR ('direct-to-consumer 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advertizing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'/exp) OR ('direct to consumer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52D90E82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95BBBF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8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55040F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('predictive value'/exp OR 'predictive val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behavior change'/exp OR 'behavior chang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lifestyle modification'/exp OR 'lifestyle modification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health benefi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,ab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7663FC" w14:paraId="33EFE6B2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C0E75B4" w14:textId="77777777" w:rsidR="0012789B" w:rsidRPr="007663FC" w:rsidRDefault="0012789B" w:rsidP="0012789B">
            <w:pPr>
              <w:rPr>
                <w:rFonts w:ascii="Georgia" w:hAnsi="Georgia"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Cs/>
                <w:sz w:val="16"/>
                <w:szCs w:val="16"/>
                <w:lang w:val="en-US"/>
              </w:rPr>
              <w:t>#39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01C66A7D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37 AND #38</w:t>
            </w:r>
          </w:p>
        </w:tc>
      </w:tr>
      <w:tr w:rsidR="0012789B" w:rsidRPr="007663FC" w14:paraId="55051BFA" w14:textId="77777777" w:rsidTr="0012789B">
        <w:tc>
          <w:tcPr>
            <w:tcW w:w="100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57217BB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</w:p>
        </w:tc>
      </w:tr>
      <w:tr w:rsidR="0012789B" w:rsidRPr="0012789B" w14:paraId="02DF4E22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00F24C1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40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2001DF46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('genetic screening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health 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dna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-tes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genetic screening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pharmacogenetic testing'/exp OR '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pharmacogenet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screening test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12789B" w14:paraId="6FA43D1A" w14:textId="77777777" w:rsidTr="0012789B"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C52FB0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41</w:t>
            </w:r>
          </w:p>
        </w:tc>
        <w:tc>
          <w:tcPr>
            <w:tcW w:w="9355" w:type="dxa"/>
            <w:tcBorders>
              <w:left w:val="single" w:sz="4" w:space="0" w:color="auto"/>
              <w:right w:val="single" w:sz="4" w:space="0" w:color="auto"/>
            </w:tcBorders>
          </w:tcPr>
          <w:p w14:paraId="66C35BC3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(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elsi: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('ethic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leg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social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AND 'iss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) OR ('predictive value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predictive valu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behavior change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behavior change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lifestyle modification'/exp/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mj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 xml:space="preserve"> OR 'lifestyle modification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 OR ('health benefit*':</w:t>
            </w:r>
            <w:proofErr w:type="spellStart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ti</w:t>
            </w:r>
            <w:proofErr w:type="spellEnd"/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)</w:t>
            </w:r>
          </w:p>
        </w:tc>
      </w:tr>
      <w:tr w:rsidR="0012789B" w:rsidRPr="007663FC" w14:paraId="60367E36" w14:textId="77777777" w:rsidTr="0012789B"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8F28E" w14:textId="77777777" w:rsidR="0012789B" w:rsidRPr="007663FC" w:rsidRDefault="0012789B" w:rsidP="0012789B">
            <w:pPr>
              <w:rPr>
                <w:rFonts w:ascii="Georgia" w:hAnsi="Georgia"/>
                <w:bCs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bCs/>
                <w:sz w:val="16"/>
                <w:szCs w:val="16"/>
                <w:lang w:val="en-US"/>
              </w:rPr>
              <w:t>#42</w:t>
            </w:r>
          </w:p>
        </w:tc>
        <w:tc>
          <w:tcPr>
            <w:tcW w:w="93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DD879" w14:textId="77777777" w:rsidR="0012789B" w:rsidRPr="007663FC" w:rsidRDefault="0012789B" w:rsidP="0012789B">
            <w:pPr>
              <w:rPr>
                <w:rFonts w:ascii="Georgia" w:hAnsi="Georgia"/>
                <w:sz w:val="16"/>
                <w:szCs w:val="16"/>
                <w:lang w:val="en-US"/>
              </w:rPr>
            </w:pPr>
            <w:r w:rsidRPr="007663FC">
              <w:rPr>
                <w:rFonts w:ascii="Georgia" w:hAnsi="Georgia"/>
                <w:sz w:val="16"/>
                <w:szCs w:val="16"/>
                <w:lang w:val="en-US"/>
              </w:rPr>
              <w:t>#40 AND #41</w:t>
            </w:r>
          </w:p>
        </w:tc>
      </w:tr>
    </w:tbl>
    <w:p w14:paraId="7499593A" w14:textId="039D8627" w:rsidR="00996A1C" w:rsidRPr="0012789B" w:rsidRDefault="0012789B">
      <w:pPr>
        <w:rPr>
          <w:lang w:val="en-US"/>
        </w:rPr>
      </w:pPr>
      <w:r>
        <w:rPr>
          <w:rFonts w:ascii="Georgia" w:hAnsi="Georgia" w:cs="Times New Roman"/>
          <w:b/>
          <w:bCs/>
          <w:sz w:val="16"/>
          <w:szCs w:val="16"/>
          <w:lang w:val="en-US"/>
        </w:rPr>
        <w:t>Multimedia Appendix</w:t>
      </w:r>
      <w:r w:rsidRPr="007663FC">
        <w:rPr>
          <w:rFonts w:ascii="Georgia" w:hAnsi="Georgia" w:cs="Times New Roman"/>
          <w:b/>
          <w:bCs/>
          <w:sz w:val="16"/>
          <w:szCs w:val="16"/>
          <w:lang w:val="en-US"/>
        </w:rPr>
        <w:t xml:space="preserve"> 1: </w:t>
      </w:r>
      <w:r w:rsidRPr="007663FC">
        <w:rPr>
          <w:rFonts w:ascii="Georgia" w:hAnsi="Georgia" w:cs="Times New Roman"/>
          <w:sz w:val="16"/>
          <w:szCs w:val="16"/>
          <w:lang w:val="en-US"/>
        </w:rPr>
        <w:t>search strategy direct-to-consumer genetic testing in Embase.com (Medline + Embase)</w:t>
      </w:r>
    </w:p>
    <w:sectPr w:rsidR="00996A1C" w:rsidRPr="00127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01407" w14:textId="77777777" w:rsidR="0012789B" w:rsidRDefault="0012789B" w:rsidP="0012789B">
      <w:pPr>
        <w:spacing w:after="0" w:line="240" w:lineRule="auto"/>
      </w:pPr>
      <w:r>
        <w:separator/>
      </w:r>
    </w:p>
  </w:endnote>
  <w:endnote w:type="continuationSeparator" w:id="0">
    <w:p w14:paraId="72836AC6" w14:textId="77777777" w:rsidR="0012789B" w:rsidRDefault="0012789B" w:rsidP="001278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CFA32" w14:textId="77777777" w:rsidR="0012789B" w:rsidRDefault="0012789B" w:rsidP="0012789B">
      <w:pPr>
        <w:spacing w:after="0" w:line="240" w:lineRule="auto"/>
      </w:pPr>
      <w:r>
        <w:separator/>
      </w:r>
    </w:p>
  </w:footnote>
  <w:footnote w:type="continuationSeparator" w:id="0">
    <w:p w14:paraId="743E59A7" w14:textId="77777777" w:rsidR="0012789B" w:rsidRDefault="0012789B" w:rsidP="001278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512"/>
    <w:rsid w:val="0012789B"/>
    <w:rsid w:val="00710972"/>
    <w:rsid w:val="00756137"/>
    <w:rsid w:val="00C50512"/>
    <w:rsid w:val="00DC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A2455C"/>
  <w15:chartTrackingRefBased/>
  <w15:docId w15:val="{E39A88A5-6184-4223-B380-23F145A6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0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7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789B"/>
  </w:style>
  <w:style w:type="paragraph" w:styleId="Footer">
    <w:name w:val="footer"/>
    <w:basedOn w:val="Normal"/>
    <w:link w:val="FooterChar"/>
    <w:uiPriority w:val="99"/>
    <w:unhideWhenUsed/>
    <w:rsid w:val="001278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7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1</Words>
  <Characters>2981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Onstwedder</dc:creator>
  <cp:keywords/>
  <dc:description/>
  <cp:lastModifiedBy>Suzanne Onstwedder</cp:lastModifiedBy>
  <cp:revision>3</cp:revision>
  <dcterms:created xsi:type="dcterms:W3CDTF">2023-11-10T09:57:00Z</dcterms:created>
  <dcterms:modified xsi:type="dcterms:W3CDTF">2023-11-10T09:58:00Z</dcterms:modified>
</cp:coreProperties>
</file>